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aps/>
        </w:rPr>
        <w:t>Appendix</w:t>
      </w:r>
      <w:r>
        <w:rPr>
          <w:b/>
        </w:rPr>
        <w:t>:</w:t>
      </w:r>
      <w:r>
        <w:rPr/>
        <w:t xml:space="preserve"> The following principle investigators and institutions enrolled patients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Peter Bloom, DPM, Affiliated Foot Surgeons, New Haven, CT; Vickie R. Driver, DPM, Boston University Medical Center and School of Medicine, Boston, MA; Arthur J. Tallis, DPM, Associated Foot and Ankle Specialists, Phoenix, AZ; Robert S. Kirsner, MD, PhD, University of Miami, Miami, FL; Roy Kroeker, DPM, Fresno, CA; Wyatt Payne, MD, Bay Pines VAHCS, Bay Pines, FL; Soma Wali, MD, Olive View-UCLA Medical Center, Sylmar, CA; William Marston, MD, U. of North Carolina, Chapel Hill, NC; Cyaandi Dove, DPM, Advanced Foot and Ankle Center, Las Vagas, NV;  Barbara Aung, DPM, Aung Foothealth Clinics, Tucson, AZ; David Abdoo, DPM, Foot Doctors of Watsonville, Watsonville, CA; Warren Garner, MD, LAC &amp; USC Medical Center, Los Angeles, CA; Ian Gordon, MD, Long Beach VA Heath Care System, Long Beach, CA; Maria Guidry, MD, Univ. Texas Medical Branch, Galveston, TX; Gabriel Halperin, DPM, Innovative Medical Technologies, Los Angeles, CA; Scott Lipkin, DPM, Lehigh Valley Hospital, Allentown, PA; James Longobardi, DPM, Absolute Foot Care, Chula Vista, CA; Thomas Serena, MD, Penn North Centers for Advance Wound Care, Warren, PA; Bhavesh Shah, DPM, South Texas Foot Clinic, San Antonio, TX; Mark Starling, MD, Banner Baywood Medical Center, Mesa, AZ; Hans Moosa, MD, Vascular and Hand Surgery, Belleville, IL; Terry Treadwell, MD, Institute for Advanced Wound Care, Montgomery, AL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 Bold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andardTableTextChar">
    <w:name w:val="Standard Table Text Char"/>
    <w:qFormat/>
    <w:rPr>
      <w:b/>
      <w:color w:val="000000"/>
      <w:sz w:val="24"/>
      <w:szCs w:val="24"/>
      <w:lang w:val="en-US" w:eastAsia="en-US"/>
    </w:rPr>
  </w:style>
  <w:style w:type="character" w:styleId="TableChar">
    <w:name w:val="Table Char"/>
    <w:qFormat/>
    <w:rPr>
      <w:rFonts w:ascii="Times New Roman Bold" w:hAnsi="Times New Roman Bold" w:cs="Times New Roman Bold"/>
      <w:b/>
      <w:bCs/>
      <w:color w:val="000000"/>
      <w:sz w:val="24"/>
      <w:szCs w:val="24"/>
      <w:lang w:val="en-US" w:eastAsia="en-US" w:bidi="ar-SA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TableText">
    <w:name w:val="Standard Table Text"/>
    <w:basedOn w:val="Normal"/>
    <w:qFormat/>
    <w:pPr>
      <w:spacing w:lineRule="auto" w:line="480"/>
      <w:jc w:val="both"/>
    </w:pPr>
    <w:rPr>
      <w:b/>
      <w:color w:val="000000"/>
      <w:lang w:val="en-US" w:eastAsia="en-US"/>
    </w:rPr>
  </w:style>
  <w:style w:type="paragraph" w:styleId="Table">
    <w:name w:val="Table"/>
    <w:basedOn w:val="Normal"/>
    <w:qFormat/>
    <w:pPr>
      <w:tabs>
        <w:tab w:val="clear" w:pos="720"/>
        <w:tab w:val="left" w:pos="1440" w:leader="none"/>
      </w:tabs>
      <w:spacing w:lineRule="auto" w:line="288"/>
    </w:pPr>
    <w:rPr>
      <w:rFonts w:ascii="Times New Roman Bold" w:hAnsi="Times New Roman Bold" w:cs="Times New Roman Bold"/>
      <w:b/>
      <w:bCs/>
      <w:color w:val="000000"/>
      <w:lang w:val="en-US" w:eastAsia="en-US"/>
    </w:rPr>
  </w:style>
  <w:style w:type="paragraph" w:styleId="Para0s">
    <w:name w:val="Para:0:s"/>
    <w:basedOn w:val="Normal"/>
    <w:qFormat/>
    <w:pPr>
      <w:spacing w:lineRule="auto" w:line="480" w:before="0" w:after="22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andardtabletext1">
    <w:name w:val="standardtabletext"/>
    <w:basedOn w:val="Normal"/>
    <w:qFormat/>
    <w:pPr>
      <w:ind w:left="-29" w:hanging="0"/>
      <w:jc w:val="both"/>
    </w:pPr>
    <w:rPr>
      <w:rFonts w:eastAsia="Calibri"/>
      <w:color w:val="000000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04:30:00Z</dcterms:created>
  <dc:creator>lchandler</dc:creator>
  <dc:description/>
  <cp:keywords/>
  <dc:language>en-US</dc:language>
  <cp:lastModifiedBy>M.ANITHA</cp:lastModifiedBy>
  <cp:lastPrinted>2010-11-21T16:24:00Z</cp:lastPrinted>
  <dcterms:modified xsi:type="dcterms:W3CDTF">2011-03-02T09:01:00Z</dcterms:modified>
  <cp:revision>4</cp:revision>
  <dc:subject/>
  <dc:title>September 16, 2010</dc:title>
</cp:coreProperties>
</file>